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0220" w:rsidRDefault="00B00220" w:rsidP="00B00220">
      <w:pPr>
        <w:shd w:val="clear" w:color="auto" w:fill="FFFFFF"/>
        <w:spacing w:before="166" w:after="166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</w:t>
      </w:r>
    </w:p>
    <w:p w:rsidR="00B00220" w:rsidRDefault="00B00220" w:rsidP="00B00220">
      <w:pPr>
        <w:shd w:val="clear" w:color="auto" w:fill="FFFFFF"/>
        <w:spacing w:before="166" w:after="166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00220" w:rsidRPr="00295388" w:rsidRDefault="00B00220" w:rsidP="00B00220">
      <w:pPr>
        <w:rPr>
          <w:rFonts w:ascii="Times New Roman" w:hAnsi="Times New Roman" w:cs="Times New Roman"/>
          <w:sz w:val="24"/>
          <w:szCs w:val="24"/>
        </w:rPr>
      </w:pPr>
      <w:r w:rsidRPr="00295388">
        <w:rPr>
          <w:rFonts w:ascii="Times New Roman" w:hAnsi="Times New Roman" w:cs="Times New Roman"/>
          <w:sz w:val="24"/>
          <w:szCs w:val="24"/>
        </w:rPr>
        <w:t>Table 1: Questions asked at the in-depth interview with the video development team</w:t>
      </w:r>
    </w:p>
    <w:tbl>
      <w:tblPr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6374"/>
      </w:tblGrid>
      <w:tr w:rsidR="00B00220" w:rsidRPr="00295388" w:rsidTr="00614564">
        <w:tc>
          <w:tcPr>
            <w:tcW w:w="6374" w:type="dxa"/>
          </w:tcPr>
          <w:p w:rsidR="00B00220" w:rsidRPr="00295388" w:rsidRDefault="00B00220" w:rsidP="00614564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5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Who commissioned this work?</w:t>
            </w:r>
          </w:p>
        </w:tc>
      </w:tr>
      <w:tr w:rsidR="00B00220" w:rsidRPr="00295388" w:rsidTr="00614564">
        <w:tc>
          <w:tcPr>
            <w:tcW w:w="6374" w:type="dxa"/>
          </w:tcPr>
          <w:p w:rsidR="00B00220" w:rsidRPr="00295388" w:rsidRDefault="00B00220" w:rsidP="00614564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5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When did it start being developed?</w:t>
            </w:r>
          </w:p>
        </w:tc>
      </w:tr>
      <w:tr w:rsidR="00B00220" w:rsidRPr="00295388" w:rsidTr="00614564">
        <w:tc>
          <w:tcPr>
            <w:tcW w:w="6374" w:type="dxa"/>
          </w:tcPr>
          <w:p w:rsidR="00B00220" w:rsidRPr="00295388" w:rsidRDefault="00B00220" w:rsidP="00614564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5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Who advised on the creation, development, and production of the work?</w:t>
            </w:r>
          </w:p>
        </w:tc>
      </w:tr>
      <w:tr w:rsidR="00B00220" w:rsidRPr="00295388" w:rsidTr="00614564">
        <w:tc>
          <w:tcPr>
            <w:tcW w:w="6374" w:type="dxa"/>
          </w:tcPr>
          <w:p w:rsidR="00B00220" w:rsidRPr="00295388" w:rsidRDefault="00B00220" w:rsidP="00614564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5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What was the kind of research that went into it? (e.g. surveys done, focus group discussions, people interviewed, research based on past successes of similar PCK videos </w:t>
            </w:r>
            <w:proofErr w:type="spellStart"/>
            <w:r w:rsidRPr="00295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etc</w:t>
            </w:r>
            <w:proofErr w:type="spellEnd"/>
            <w:r w:rsidRPr="00295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)</w:t>
            </w:r>
          </w:p>
        </w:tc>
      </w:tr>
      <w:tr w:rsidR="00B00220" w:rsidRPr="00295388" w:rsidTr="00614564">
        <w:tc>
          <w:tcPr>
            <w:tcW w:w="6374" w:type="dxa"/>
          </w:tcPr>
          <w:p w:rsidR="00B00220" w:rsidRPr="00295388" w:rsidRDefault="00B00220" w:rsidP="00614564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5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In particular, what kind of research went into the target audience to ensure relatability?</w:t>
            </w:r>
          </w:p>
        </w:tc>
      </w:tr>
      <w:tr w:rsidR="00B00220" w:rsidRPr="00295388" w:rsidTr="00614564">
        <w:tc>
          <w:tcPr>
            <w:tcW w:w="6374" w:type="dxa"/>
          </w:tcPr>
          <w:p w:rsidR="00B00220" w:rsidRPr="00295388" w:rsidRDefault="00B00220" w:rsidP="00614564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5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What was the intended impact, and were there ways you measured the outcome/impact of the video on vaccination rates?</w:t>
            </w:r>
          </w:p>
          <w:p w:rsidR="00B00220" w:rsidRPr="00295388" w:rsidRDefault="00B00220" w:rsidP="00614564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5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What are some metrics you used to measure the success of the video?</w:t>
            </w:r>
          </w:p>
        </w:tc>
      </w:tr>
      <w:tr w:rsidR="00B00220" w:rsidRPr="00295388" w:rsidTr="00614564">
        <w:tc>
          <w:tcPr>
            <w:tcW w:w="6374" w:type="dxa"/>
          </w:tcPr>
          <w:p w:rsidR="00B00220" w:rsidRPr="00295388" w:rsidRDefault="00B00220" w:rsidP="00614564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5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How much cost went into the production of this?</w:t>
            </w:r>
          </w:p>
        </w:tc>
      </w:tr>
      <w:tr w:rsidR="00B00220" w:rsidRPr="00295388" w:rsidTr="00614564">
        <w:tc>
          <w:tcPr>
            <w:tcW w:w="6374" w:type="dxa"/>
          </w:tcPr>
          <w:p w:rsidR="00B00220" w:rsidRPr="00295388" w:rsidRDefault="00B00220" w:rsidP="00614564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5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How long did it take?</w:t>
            </w:r>
          </w:p>
        </w:tc>
      </w:tr>
      <w:tr w:rsidR="00B00220" w:rsidRPr="00295388" w:rsidTr="00614564">
        <w:tc>
          <w:tcPr>
            <w:tcW w:w="6374" w:type="dxa"/>
          </w:tcPr>
          <w:p w:rsidR="00B00220" w:rsidRPr="00295388" w:rsidRDefault="00B00220" w:rsidP="00614564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5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What kinds of dissemination channels did you use to share the video?</w:t>
            </w:r>
          </w:p>
        </w:tc>
      </w:tr>
      <w:tr w:rsidR="00B00220" w:rsidRPr="00295388" w:rsidTr="00614564">
        <w:tc>
          <w:tcPr>
            <w:tcW w:w="6374" w:type="dxa"/>
          </w:tcPr>
          <w:p w:rsidR="00B00220" w:rsidRPr="00295388" w:rsidRDefault="00B00220" w:rsidP="00614564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5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How did your agency boost engagement/reach?</w:t>
            </w:r>
          </w:p>
        </w:tc>
      </w:tr>
      <w:tr w:rsidR="00B00220" w:rsidRPr="00295388" w:rsidTr="00614564">
        <w:tc>
          <w:tcPr>
            <w:tcW w:w="6374" w:type="dxa"/>
          </w:tcPr>
          <w:p w:rsidR="00B00220" w:rsidRPr="00295388" w:rsidRDefault="00B00220" w:rsidP="00614564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295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Is there anything you would have done differently?</w:t>
            </w:r>
          </w:p>
        </w:tc>
      </w:tr>
      <w:tr w:rsidR="00B00220" w:rsidRPr="00295388" w:rsidTr="00614564">
        <w:tc>
          <w:tcPr>
            <w:tcW w:w="6374" w:type="dxa"/>
          </w:tcPr>
          <w:p w:rsidR="00B00220" w:rsidRPr="00295388" w:rsidRDefault="00B00220" w:rsidP="00614564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5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W</w:t>
            </w:r>
            <w:bookmarkStart w:id="0" w:name="_GoBack"/>
            <w:bookmarkEnd w:id="0"/>
            <w:r w:rsidRPr="00295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ere there unexpected outcomes from the video?</w:t>
            </w:r>
          </w:p>
        </w:tc>
      </w:tr>
    </w:tbl>
    <w:p w:rsidR="00B00220" w:rsidRPr="00295388" w:rsidRDefault="00B00220" w:rsidP="00B00220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B00220" w:rsidRPr="00295388" w:rsidRDefault="00B00220" w:rsidP="00B00220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B00220" w:rsidRPr="00295388" w:rsidRDefault="00B00220" w:rsidP="00B00220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B00220" w:rsidRPr="00295388" w:rsidRDefault="00B00220" w:rsidP="00B0022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B00220" w:rsidRPr="00295388" w:rsidRDefault="00B00220" w:rsidP="00B0022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B00220" w:rsidRPr="00295388" w:rsidRDefault="00B00220" w:rsidP="00B0022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B00220" w:rsidRPr="00295388" w:rsidRDefault="00B00220" w:rsidP="00B0022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B00220" w:rsidRPr="00295388" w:rsidRDefault="00B00220" w:rsidP="00B0022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B00220" w:rsidRPr="00295388" w:rsidRDefault="00B00220" w:rsidP="00B0022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B00220" w:rsidRPr="00295388" w:rsidRDefault="00B00220" w:rsidP="00B0022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B00220" w:rsidRPr="00295388" w:rsidRDefault="00B00220" w:rsidP="00B0022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B00220" w:rsidRPr="00295388" w:rsidRDefault="00B00220" w:rsidP="00B0022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B00220" w:rsidRPr="00295388" w:rsidRDefault="00B00220" w:rsidP="00B0022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B00220" w:rsidRPr="00295388" w:rsidRDefault="00B00220" w:rsidP="00B0022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B00220" w:rsidRPr="00295388" w:rsidRDefault="00B00220" w:rsidP="00B0022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B00220" w:rsidRPr="00295388" w:rsidRDefault="00B00220" w:rsidP="00B0022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B00220" w:rsidRPr="00295388" w:rsidRDefault="00B00220" w:rsidP="00B0022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B00220" w:rsidRPr="00295388" w:rsidRDefault="00B00220" w:rsidP="00B0022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B00220" w:rsidRPr="00295388" w:rsidRDefault="00B00220" w:rsidP="00B0022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B00220" w:rsidRPr="00295388" w:rsidRDefault="00B00220" w:rsidP="00B0022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B00220" w:rsidRPr="00295388" w:rsidRDefault="00B00220" w:rsidP="00B0022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B00220" w:rsidRPr="00295388" w:rsidRDefault="00B00220" w:rsidP="00B0022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B00220" w:rsidRPr="00295388" w:rsidRDefault="00B00220" w:rsidP="00B0022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B00220" w:rsidRPr="00295388" w:rsidRDefault="00B00220" w:rsidP="00B0022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B00220" w:rsidRPr="00295388" w:rsidRDefault="00B00220" w:rsidP="00B0022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B00220" w:rsidRPr="00295388" w:rsidRDefault="00B00220" w:rsidP="00B0022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B00220" w:rsidRPr="00295388" w:rsidRDefault="00B00220" w:rsidP="00B0022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B00220" w:rsidRPr="00295388" w:rsidRDefault="00B00220" w:rsidP="00B0022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B00220" w:rsidRPr="00295388" w:rsidRDefault="00B00220" w:rsidP="00B0022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B00220" w:rsidRPr="00295388" w:rsidRDefault="00B00220" w:rsidP="00B0022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B00220" w:rsidRDefault="00B00220" w:rsidP="00B0022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B00220" w:rsidRPr="005C19F7" w:rsidRDefault="00B00220" w:rsidP="00B00220">
      <w:pPr>
        <w:shd w:val="clear" w:color="auto" w:fill="FFFFFF"/>
        <w:spacing w:before="166" w:after="166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00220" w:rsidRDefault="00B00220" w:rsidP="00B00220">
      <w:pPr>
        <w:shd w:val="clear" w:color="auto" w:fill="FFFFFF"/>
        <w:spacing w:before="166" w:after="166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00220" w:rsidRDefault="00B00220" w:rsidP="00B00220">
      <w:pPr>
        <w:shd w:val="clear" w:color="auto" w:fill="FFFFFF"/>
        <w:spacing w:before="166" w:after="166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00220" w:rsidRDefault="00B00220" w:rsidP="00B00220">
      <w:pPr>
        <w:shd w:val="clear" w:color="auto" w:fill="FFFFFF"/>
        <w:spacing w:before="166" w:after="166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00220" w:rsidRDefault="00B00220" w:rsidP="00B00220">
      <w:pPr>
        <w:shd w:val="clear" w:color="auto" w:fill="FFFFFF"/>
        <w:spacing w:before="166" w:after="166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00220" w:rsidRDefault="00B00220" w:rsidP="00B00220">
      <w:pPr>
        <w:shd w:val="clear" w:color="auto" w:fill="FFFFFF"/>
        <w:spacing w:before="166" w:after="166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B00220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03CF" w:rsidRDefault="00F703CF">
      <w:pPr>
        <w:spacing w:after="0" w:line="240" w:lineRule="auto"/>
      </w:pPr>
      <w:r>
        <w:separator/>
      </w:r>
    </w:p>
  </w:endnote>
  <w:endnote w:type="continuationSeparator" w:id="0">
    <w:p w:rsidR="00F703CF" w:rsidRDefault="00F703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03CF" w:rsidRDefault="00F703CF">
      <w:pPr>
        <w:spacing w:after="0" w:line="240" w:lineRule="auto"/>
      </w:pPr>
      <w:r>
        <w:separator/>
      </w:r>
    </w:p>
  </w:footnote>
  <w:footnote w:type="continuationSeparator" w:id="0">
    <w:p w:rsidR="00F703CF" w:rsidRDefault="00F703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75900428"/>
      <w:docPartObj>
        <w:docPartGallery w:val="Page Numbers (Top of Page)"/>
        <w:docPartUnique/>
      </w:docPartObj>
    </w:sdtPr>
    <w:sdtEndPr>
      <w:rPr>
        <w:noProof/>
      </w:rPr>
    </w:sdtEndPr>
    <w:sdtContent>
      <w:p w:rsidR="00023E34" w:rsidRDefault="00B0022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319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23E34" w:rsidRDefault="00F703C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841EDF"/>
    <w:multiLevelType w:val="hybridMultilevel"/>
    <w:tmpl w:val="15E44B96"/>
    <w:lvl w:ilvl="0" w:tplc="FBEC14D2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BC7461"/>
    <w:multiLevelType w:val="hybridMultilevel"/>
    <w:tmpl w:val="DF9C162C"/>
    <w:lvl w:ilvl="0" w:tplc="FBEC14D2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CE35FA"/>
    <w:multiLevelType w:val="hybridMultilevel"/>
    <w:tmpl w:val="DC0E8A1E"/>
    <w:lvl w:ilvl="0" w:tplc="FBEC14D2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C533D2"/>
    <w:multiLevelType w:val="hybridMultilevel"/>
    <w:tmpl w:val="77B6E19A"/>
    <w:lvl w:ilvl="0" w:tplc="FBEC14D2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30659F"/>
    <w:multiLevelType w:val="hybridMultilevel"/>
    <w:tmpl w:val="ACE8E5CE"/>
    <w:lvl w:ilvl="0" w:tplc="3B32798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9A2146C"/>
    <w:multiLevelType w:val="hybridMultilevel"/>
    <w:tmpl w:val="4192E4A0"/>
    <w:lvl w:ilvl="0" w:tplc="FBEC14D2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5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220"/>
    <w:rsid w:val="0009319F"/>
    <w:rsid w:val="00397C7B"/>
    <w:rsid w:val="00B00220"/>
    <w:rsid w:val="00F70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15DCB"/>
  <w15:chartTrackingRefBased/>
  <w15:docId w15:val="{BC8B5A0F-EF95-403B-A5A4-D9AE6C9FA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02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002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SG"/>
    </w:rPr>
  </w:style>
  <w:style w:type="character" w:styleId="CommentReference">
    <w:name w:val="annotation reference"/>
    <w:basedOn w:val="DefaultParagraphFont"/>
    <w:uiPriority w:val="99"/>
    <w:semiHidden/>
    <w:unhideWhenUsed/>
    <w:rsid w:val="00B002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02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0220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002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0220"/>
  </w:style>
  <w:style w:type="paragraph" w:styleId="BalloonText">
    <w:name w:val="Balloon Text"/>
    <w:basedOn w:val="Normal"/>
    <w:link w:val="BalloonTextChar"/>
    <w:uiPriority w:val="99"/>
    <w:semiHidden/>
    <w:unhideWhenUsed/>
    <w:rsid w:val="00B002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22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Hemavathi</dc:creator>
  <cp:keywords/>
  <dc:description/>
  <cp:lastModifiedBy>Divya Hemavathi</cp:lastModifiedBy>
  <cp:revision>2</cp:revision>
  <dcterms:created xsi:type="dcterms:W3CDTF">2022-04-04T03:23:00Z</dcterms:created>
  <dcterms:modified xsi:type="dcterms:W3CDTF">2022-04-06T05:52:00Z</dcterms:modified>
</cp:coreProperties>
</file>